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97AF" w14:textId="6BB9B93F" w:rsidR="004C3EB3" w:rsidRPr="004C3EB3" w:rsidRDefault="004C3EB3" w:rsidP="004C3EB3"/>
    <w:p w14:paraId="2070E307" w14:textId="77777777" w:rsidR="00AC1095" w:rsidRDefault="00AC1095" w:rsidP="004C3EB3"/>
    <w:p w14:paraId="25C23DD7" w14:textId="77777777" w:rsidR="004C3EB3" w:rsidRPr="004C3EB3" w:rsidRDefault="004C3EB3" w:rsidP="004C3EB3">
      <w:r w:rsidRPr="004C3EB3">
        <w:rPr>
          <w:b/>
          <w:bCs/>
        </w:rPr>
        <w:t>Supplementary Figure 2. RACGAP1 knock-down has no effect on cilia length but an increase in cell size is observed in cycling hTERT-RPE1 cells</w:t>
      </w:r>
    </w:p>
    <w:p w14:paraId="27CB20B9" w14:textId="77777777" w:rsidR="004C3EB3" w:rsidRPr="004C3EB3" w:rsidRDefault="004C3EB3" w:rsidP="004C3EB3">
      <w:r w:rsidRPr="004C3EB3">
        <w:t xml:space="preserve">(A) There is no difference in cilium length between </w:t>
      </w:r>
      <w:proofErr w:type="spellStart"/>
      <w:r w:rsidRPr="004C3EB3">
        <w:t>siScr</w:t>
      </w:r>
      <w:proofErr w:type="spellEnd"/>
      <w:r w:rsidRPr="004C3EB3">
        <w:t xml:space="preserve"> and siRACGAP1 treated cells with our without serum treatment. (B) Cell area (in um</w:t>
      </w:r>
      <w:r w:rsidRPr="004C3EB3">
        <w:rPr>
          <w:vertAlign w:val="superscript"/>
        </w:rPr>
        <w:t>2</w:t>
      </w:r>
      <w:r w:rsidRPr="004C3EB3">
        <w:t>) in control and siRACGAP1 knockdown cells treated with and without serum measured by high-content imaging.</w:t>
      </w:r>
      <w:r w:rsidRPr="004C3EB3">
        <w:rPr>
          <w:lang w:val="en-GB"/>
        </w:rPr>
        <w:t xml:space="preserve"> </w:t>
      </w:r>
    </w:p>
    <w:p w14:paraId="36B314DA" w14:textId="4DB28408" w:rsidR="004C3EB3" w:rsidRPr="004C3EB3" w:rsidRDefault="00FB01FD" w:rsidP="004C3EB3">
      <w:r>
        <w:rPr>
          <w:noProof/>
        </w:rPr>
        <w:drawing>
          <wp:inline distT="0" distB="0" distL="0" distR="0" wp14:anchorId="4FBA7019" wp14:editId="1F01CFAF">
            <wp:extent cx="5943600" cy="3398520"/>
            <wp:effectExtent l="0" t="0" r="0" b="0"/>
            <wp:docPr id="1387431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3EB3" w:rsidRPr="004C3EB3" w:rsidSect="00AC1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B3"/>
    <w:rsid w:val="002A0507"/>
    <w:rsid w:val="004A185A"/>
    <w:rsid w:val="004C3EB3"/>
    <w:rsid w:val="00AC1095"/>
    <w:rsid w:val="00FB0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2CB5C"/>
  <w15:docId w15:val="{E57EC28A-AD37-4122-AEF8-7A895183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udha Basu</dc:creator>
  <cp:lastModifiedBy>Manoharan, Hema -</cp:lastModifiedBy>
  <cp:revision>2</cp:revision>
  <dcterms:created xsi:type="dcterms:W3CDTF">2023-09-14T13:17:00Z</dcterms:created>
  <dcterms:modified xsi:type="dcterms:W3CDTF">2023-09-14T13:17:00Z</dcterms:modified>
</cp:coreProperties>
</file>